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File S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Bayesian Spatial CAR model for Suicide in Australi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Mode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#Likelihoo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or(i in 1:N){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O[i] ~ dpois(mu[i]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(mu[i])&lt;- log(E[i]) + log.RR[i]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.RR[i] &lt;- alpha + beta[1]*(RAIN[i]) + beta[2]*(TEMP[i]) + beta[3]*(SEIFA[i]-935.61)+ beta[4]*(HUM[i])+beta[5]*(IND[i])+beta[6]*(UNE[i])+beta[7]*(AREA[i])+U[i] + S[i]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U[i] ~ dnorm(0,tau.u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RR[i]&lt;-exp(log.RR[i]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#Prior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[1:N]~car.normal(adj[],weights[],num[],tau.s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for (k in 1:SumNumNeigh){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weights[k]&lt;-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au.u~dgamma(0.01,0.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au.s~dgamma(0.5,0.0005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lpha~dflat(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1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2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3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4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5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eta[6]~dnorm(0,0.00001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beta[7]~dnorm(0,0.00001);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#Function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igma.u&lt;-sqrt(1/tau.u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igma.s&lt;-sqrt(1/tau.s)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FF"/>
          <w:sz w:val="24"/>
          <w:szCs w:val="24"/>
        </w:rPr>
        <w:t>#Da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ist(N=652, SumNumNeigh=3262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8:35:00Z</dcterms:created>
  <dc:creator>mbacong</dc:creator>
  <dc:description/>
  <cp:keywords/>
  <dc:language>en-US</dc:language>
  <cp:lastModifiedBy>mbacong</cp:lastModifiedBy>
  <dcterms:modified xsi:type="dcterms:W3CDTF">2014-06-27T18:39:00Z</dcterms:modified>
  <cp:revision>1</cp:revision>
  <dc:subject/>
  <dc:title/>
</cp:coreProperties>
</file>